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2D4E88" w14:textId="77777777" w:rsidR="006A02BF" w:rsidRPr="00622314" w:rsidRDefault="006A02BF" w:rsidP="006A02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2314">
        <w:rPr>
          <w:rFonts w:ascii="Times New Roman" w:hAnsi="Times New Roman" w:cs="Times New Roman"/>
          <w:sz w:val="24"/>
          <w:szCs w:val="24"/>
          <w:lang w:val="en-US"/>
        </w:rPr>
        <w:t>Supplemental figures:</w:t>
      </w:r>
    </w:p>
    <w:p w14:paraId="702A78F7" w14:textId="073B6118" w:rsidR="009D67B7" w:rsidRPr="00622314" w:rsidRDefault="00F65F66" w:rsidP="006A02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23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="00110E98" w:rsidRPr="006223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x43 is expressed in differentiated osteocytes and are sensitive to mechanical stimulation. </w:t>
      </w:r>
      <w:r w:rsidR="00110E98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IDG-SW3 cell line that replicates osteoblast to osteocyte differentiation is indicated by the expression of GFP driven by an osteocyte marker DMP1 promoter. </w:t>
      </w:r>
      <w:r w:rsidR="00110E98" w:rsidRPr="00622314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110E98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Cx43 signals (red) detected by anti-Cx43 antibody and GFP (green) increase after 9 days in differentiation media compared with control. The nuclei were stained with DAPI (blue). Bar, 50 µm. </w:t>
      </w:r>
      <w:r w:rsidR="00110E98" w:rsidRPr="00622314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110E98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Mechanical loading through dye dropping (DP) induces ethidium bromide (EtBr) uptake in 9 days differentiated IDG-SW3 cells and this this uptake was inhibited by a specific Cx43 </w:t>
      </w:r>
      <w:proofErr w:type="spellStart"/>
      <w:r w:rsidR="00110E98" w:rsidRPr="00622314">
        <w:rPr>
          <w:rFonts w:ascii="Times New Roman" w:hAnsi="Times New Roman" w:cs="Times New Roman"/>
          <w:sz w:val="24"/>
          <w:szCs w:val="24"/>
          <w:lang w:val="en-US"/>
        </w:rPr>
        <w:t>hemichannel</w:t>
      </w:r>
      <w:proofErr w:type="spellEnd"/>
      <w:r w:rsidR="00110E98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blocking Cx43E2 antibody (E2). Ethidium bromide fluorescence intensity was quantified (right panel). Data are presented as mean</w:t>
      </w:r>
      <w:r w:rsidR="003B7F66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0E98" w:rsidRPr="00622314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3B7F66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0E98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SEM. *, P&lt;0.05.; **, P&lt;0.01. Bar, 100 µm. </w:t>
      </w:r>
    </w:p>
    <w:p w14:paraId="286F9976" w14:textId="77777777" w:rsidR="00110E98" w:rsidRPr="00622314" w:rsidRDefault="00110E98" w:rsidP="006A02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5F15EA" w14:textId="45480906" w:rsidR="009D0B6A" w:rsidRPr="00622314" w:rsidRDefault="009D0B6A" w:rsidP="00855B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3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Reduction of integrin α5 </w:t>
      </w:r>
      <w:r w:rsidR="00E3299E" w:rsidRPr="006223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ression </w:t>
      </w:r>
      <w:r w:rsidRPr="006223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proofErr w:type="spellStart"/>
      <w:r w:rsidRPr="00622314">
        <w:rPr>
          <w:rFonts w:ascii="Times New Roman" w:hAnsi="Times New Roman" w:cs="Times New Roman"/>
          <w:b/>
          <w:sz w:val="24"/>
          <w:szCs w:val="24"/>
          <w:lang w:val="en-US"/>
        </w:rPr>
        <w:t>cKO</w:t>
      </w:r>
      <w:proofErr w:type="spellEnd"/>
      <w:r w:rsidRPr="006223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e.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>DMP1-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promoter driven </w:t>
      </w:r>
      <w:proofErr w:type="spellStart"/>
      <w:r w:rsidRPr="00622314">
        <w:rPr>
          <w:rFonts w:ascii="Times New Roman" w:hAnsi="Times New Roman" w:cs="Times New Roman"/>
          <w:sz w:val="24"/>
          <w:szCs w:val="24"/>
          <w:lang w:val="en-US"/>
        </w:rPr>
        <w:t>cre</w:t>
      </w:r>
      <w:proofErr w:type="spellEnd"/>
      <w:r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condition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integrin α5 KO 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mice were produced by crossing </w:t>
      </w:r>
      <w:r w:rsidR="00F16E9B" w:rsidRPr="00622314">
        <w:rPr>
          <w:rFonts w:ascii="Times New Roman" w:hAnsi="Times New Roman" w:cs="Times New Roman"/>
          <w:sz w:val="24"/>
          <w:szCs w:val="24"/>
          <w:lang w:val="en-US"/>
        </w:rPr>
        <w:t>DMP1-c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>re</w:t>
      </w:r>
      <w:r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-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mice with 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>α5</w:t>
      </w:r>
      <w:r w:rsidR="00855BB7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x/-</w:t>
      </w:r>
      <w:r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>mice. Proteins were isolated from the c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>ortical bone</w:t>
      </w:r>
      <w:r w:rsidR="000549AF" w:rsidRPr="00622314">
        <w:rPr>
          <w:rFonts w:ascii="Times New Roman" w:hAnsi="Times New Roman" w:cs="Times New Roman"/>
          <w:sz w:val="24"/>
          <w:szCs w:val="24"/>
          <w:lang w:val="en-US"/>
        </w:rPr>
        <w:t>s (around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middle shaft 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>region of femur</w:t>
      </w:r>
      <w:r w:rsidR="000549AF" w:rsidRPr="0062231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of adult </w:t>
      </w:r>
      <w:r w:rsidR="00F16E9B" w:rsidRPr="00622314">
        <w:rPr>
          <w:rFonts w:ascii="Times New Roman" w:hAnsi="Times New Roman" w:cs="Times New Roman"/>
          <w:sz w:val="24"/>
          <w:szCs w:val="24"/>
          <w:lang w:val="en-US"/>
        </w:rPr>
        <w:t>DMP1-cre</w:t>
      </w:r>
      <w:r w:rsidR="00F16E9B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proofErr w:type="gramStart"/>
      <w:r w:rsidR="00F16E9B" w:rsidRPr="0062231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>α5</w:t>
      </w:r>
      <w:r w:rsidR="00855BB7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ox</w:t>
      </w:r>
      <w:proofErr w:type="gramEnd"/>
      <w:r w:rsidR="00855BB7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-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16E9B" w:rsidRPr="00622314">
        <w:rPr>
          <w:rFonts w:ascii="Times New Roman" w:hAnsi="Times New Roman" w:cs="Times New Roman"/>
          <w:sz w:val="24"/>
          <w:szCs w:val="24"/>
          <w:lang w:val="en-US"/>
        </w:rPr>
        <w:t>DMP1-cre</w:t>
      </w:r>
      <w:r w:rsidR="00F16E9B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16E9B" w:rsidRPr="0062231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3299E" w:rsidRPr="00622314">
        <w:rPr>
          <w:rFonts w:ascii="Times New Roman" w:hAnsi="Times New Roman" w:cs="Times New Roman"/>
          <w:sz w:val="24"/>
          <w:szCs w:val="24"/>
          <w:lang w:val="en-US"/>
        </w:rPr>
        <w:t>α5</w:t>
      </w:r>
      <w:r w:rsidR="00855BB7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x/</w:t>
      </w:r>
      <w:proofErr w:type="spellStart"/>
      <w:r w:rsidR="00855BB7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r w:rsidR="00E3299E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x</w:t>
      </w:r>
      <w:proofErr w:type="spellEnd"/>
      <w:r w:rsidR="00E3299E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F16E9B" w:rsidRPr="00622314">
        <w:rPr>
          <w:rFonts w:ascii="Times New Roman" w:hAnsi="Times New Roman" w:cs="Times New Roman"/>
          <w:sz w:val="24"/>
          <w:szCs w:val="24"/>
          <w:lang w:val="en-US"/>
        </w:rPr>
        <w:t>DMP1-cre</w:t>
      </w:r>
      <w:r w:rsidR="00F16E9B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16E9B" w:rsidRPr="0062231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3299E" w:rsidRPr="00622314">
        <w:rPr>
          <w:rFonts w:ascii="Times New Roman" w:hAnsi="Times New Roman" w:cs="Times New Roman"/>
          <w:sz w:val="24"/>
          <w:szCs w:val="24"/>
          <w:lang w:val="en-US"/>
        </w:rPr>
        <w:t>α5</w:t>
      </w:r>
      <w:r w:rsidR="00855BB7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x/-</w:t>
      </w:r>
      <w:r w:rsidR="00E3299E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>. Fifty micrograms of proteins</w:t>
      </w:r>
      <w:r w:rsidR="00E3299E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were separated on SDS-PAGE and immunoblotted with anti-α5</w:t>
      </w:r>
      <w:r w:rsidR="000549AF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or anti-GAPDH antibody</w:t>
      </w:r>
      <w:r w:rsidR="00E3299E" w:rsidRPr="0062231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Condition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al 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KO with DMP1 promoter driven </w:t>
      </w:r>
      <w:proofErr w:type="spellStart"/>
      <w:r w:rsidRPr="00622314">
        <w:rPr>
          <w:rFonts w:ascii="Times New Roman" w:hAnsi="Times New Roman" w:cs="Times New Roman"/>
          <w:sz w:val="24"/>
          <w:szCs w:val="24"/>
          <w:lang w:val="en-US"/>
        </w:rPr>
        <w:t>Cre</w:t>
      </w:r>
      <w:proofErr w:type="spellEnd"/>
      <w:r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decreased α5 expression in </w:t>
      </w:r>
      <w:r w:rsidR="00BC2E58" w:rsidRPr="00622314">
        <w:rPr>
          <w:rFonts w:ascii="Times New Roman" w:hAnsi="Times New Roman" w:cs="Times New Roman"/>
          <w:sz w:val="24"/>
          <w:szCs w:val="24"/>
          <w:lang w:val="en-US"/>
        </w:rPr>
        <w:t>cortical bone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C2E58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F16E9B" w:rsidRPr="00622314">
        <w:rPr>
          <w:rFonts w:ascii="Times New Roman" w:hAnsi="Times New Roman" w:cs="Times New Roman"/>
          <w:sz w:val="24"/>
          <w:szCs w:val="24"/>
          <w:lang w:val="en-US"/>
        </w:rPr>
        <w:t>DMP1-cre</w:t>
      </w:r>
      <w:r w:rsidR="00F16E9B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proofErr w:type="gramStart"/>
      <w:r w:rsidR="00F16E9B" w:rsidRPr="0062231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3299E" w:rsidRPr="00622314">
        <w:rPr>
          <w:rFonts w:ascii="Times New Roman" w:hAnsi="Times New Roman" w:cs="Times New Roman"/>
          <w:sz w:val="24"/>
          <w:szCs w:val="24"/>
          <w:lang w:val="en-US"/>
        </w:rPr>
        <w:t>α5</w:t>
      </w:r>
      <w:r w:rsidR="00855BB7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x</w:t>
      </w:r>
      <w:proofErr w:type="gramEnd"/>
      <w:r w:rsidR="00855BB7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</w:t>
      </w:r>
      <w:proofErr w:type="spellStart"/>
      <w:r w:rsidR="00855BB7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</w:t>
      </w:r>
      <w:r w:rsidR="00E3299E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x</w:t>
      </w:r>
      <w:proofErr w:type="spellEnd"/>
      <w:r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E3299E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16E9B" w:rsidRPr="00622314">
        <w:rPr>
          <w:rFonts w:ascii="Times New Roman" w:hAnsi="Times New Roman" w:cs="Times New Roman"/>
          <w:sz w:val="24"/>
          <w:szCs w:val="24"/>
          <w:lang w:val="en-US"/>
        </w:rPr>
        <w:t>DMP1-cre</w:t>
      </w:r>
      <w:r w:rsidR="00F16E9B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16E9B" w:rsidRPr="0062231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3299E" w:rsidRPr="00622314">
        <w:rPr>
          <w:rFonts w:ascii="Times New Roman" w:hAnsi="Times New Roman" w:cs="Times New Roman"/>
          <w:sz w:val="24"/>
          <w:szCs w:val="24"/>
          <w:lang w:val="en-US"/>
        </w:rPr>
        <w:t>α5</w:t>
      </w:r>
      <w:r w:rsidR="00855BB7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lx/-</w:t>
      </w:r>
      <w:r w:rsidR="00E3299E" w:rsidRPr="006223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E3299E" w:rsidRPr="00622314">
        <w:rPr>
          <w:rFonts w:ascii="Times New Roman" w:hAnsi="Times New Roman" w:cs="Times New Roman"/>
          <w:sz w:val="24"/>
          <w:szCs w:val="24"/>
          <w:lang w:val="en-US"/>
        </w:rPr>
        <w:t>mice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1090A" w:rsidRPr="00622314">
        <w:rPr>
          <w:rFonts w:ascii="Times New Roman" w:hAnsi="Times New Roman" w:cs="Times New Roman"/>
          <w:sz w:val="24"/>
          <w:szCs w:val="24"/>
          <w:lang w:val="en-US"/>
        </w:rPr>
        <w:t>Lanes</w:t>
      </w:r>
      <w:r w:rsidR="00855BB7" w:rsidRPr="006223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49AF" w:rsidRPr="00622314">
        <w:rPr>
          <w:rFonts w:ascii="Times New Roman" w:hAnsi="Times New Roman" w:cs="Times New Roman"/>
          <w:sz w:val="24"/>
          <w:szCs w:val="24"/>
          <w:lang w:val="en-US"/>
        </w:rPr>
        <w:t>3 and 4</w:t>
      </w:r>
      <w:r w:rsidR="00C1090A" w:rsidRPr="0062231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223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78F1068" w14:textId="46754ED5" w:rsidR="00B61DEF" w:rsidRPr="00622314" w:rsidRDefault="00B61DEF" w:rsidP="00855B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8BD1FE" w14:textId="09BE1B46" w:rsidR="00BB176D" w:rsidRPr="00BB176D" w:rsidRDefault="00BB176D" w:rsidP="00BB176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223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Anabolic effects of mechanical loading on WT mice. </w:t>
      </w:r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4-month-old WT mice were </w:t>
      </w:r>
      <w:proofErr w:type="gramStart"/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>subjected</w:t>
      </w:r>
      <w:proofErr w:type="gramEnd"/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</w:t>
      </w:r>
      <w:proofErr w:type="spellStart"/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>tibial</w:t>
      </w:r>
      <w:proofErr w:type="spellEnd"/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oading at a frequency of 2 Hz using a </w:t>
      </w:r>
      <w:proofErr w:type="spellStart"/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>Haversine</w:t>
      </w:r>
      <w:proofErr w:type="spellEnd"/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veform for 600 cycles with a constant force of 8.86N 0.25 N during the dwell period every day for 10 days with a two-day break in between. We applied dynamic peak loads to achieve 1200 </w:t>
      </w:r>
      <w:proofErr w:type="spellStart"/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>με</w:t>
      </w:r>
      <w:proofErr w:type="spellEnd"/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(A) Representative </w:t>
      </w:r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coronal view images from microcomputed tomography (</w:t>
      </w:r>
      <w:proofErr w:type="spellStart"/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>μCT</w:t>
      </w:r>
      <w:proofErr w:type="spellEnd"/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>) scanning of tibia of WT control and tibia loaded groups after 10 days of mechanical loading. The bone regions highlighted with light blue rectangles were magnified</w:t>
      </w:r>
      <w:r w:rsidR="005D5799" w:rsidRPr="006223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indicated (blue arrows).</w:t>
      </w:r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B) Representative three-dimensional model of tibia mid-shaft cortical region of WT control and loaded groups. (C) Bone mineral density (BMD) was measured by DEXA analysis</w:t>
      </w:r>
      <w:bookmarkStart w:id="0" w:name="_GoBack"/>
      <w:bookmarkEnd w:id="0"/>
      <w:r w:rsidRPr="006223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efore and after 10 days of loading. The percentage of BMD change was calculated. Data shown are mean ± SEM. *, P &lt; 0.05. n = 8.</w:t>
      </w:r>
    </w:p>
    <w:p w14:paraId="1C5CF9EA" w14:textId="77777777" w:rsidR="00BB176D" w:rsidRDefault="00BB176D" w:rsidP="00B61D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B1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C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zNDQ3NLcwNLS0NDNQ0lEKTi0uzszPAykwrAUAqnRy/ywAAAA="/>
  </w:docVars>
  <w:rsids>
    <w:rsidRoot w:val="006A02BF"/>
    <w:rsid w:val="000110D0"/>
    <w:rsid w:val="00044503"/>
    <w:rsid w:val="000549AF"/>
    <w:rsid w:val="000F4B00"/>
    <w:rsid w:val="00110E98"/>
    <w:rsid w:val="0014383E"/>
    <w:rsid w:val="00144C94"/>
    <w:rsid w:val="003B7F66"/>
    <w:rsid w:val="00586B3E"/>
    <w:rsid w:val="005D5799"/>
    <w:rsid w:val="00622314"/>
    <w:rsid w:val="006A02BF"/>
    <w:rsid w:val="007F44A5"/>
    <w:rsid w:val="008151BF"/>
    <w:rsid w:val="00855BB7"/>
    <w:rsid w:val="009D0B6A"/>
    <w:rsid w:val="009D67B7"/>
    <w:rsid w:val="00A661FD"/>
    <w:rsid w:val="00B61DEF"/>
    <w:rsid w:val="00BB176D"/>
    <w:rsid w:val="00BC2E58"/>
    <w:rsid w:val="00C1090A"/>
    <w:rsid w:val="00C26B28"/>
    <w:rsid w:val="00C47FE2"/>
    <w:rsid w:val="00C93DBE"/>
    <w:rsid w:val="00D16A23"/>
    <w:rsid w:val="00D1768B"/>
    <w:rsid w:val="00D91671"/>
    <w:rsid w:val="00E238DA"/>
    <w:rsid w:val="00E3299E"/>
    <w:rsid w:val="00F15401"/>
    <w:rsid w:val="00F16E9B"/>
    <w:rsid w:val="00F54CA4"/>
    <w:rsid w:val="00F6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A3854"/>
  <w15:docId w15:val="{8F3787E8-7BED-434A-901B-72F566C4E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2BF"/>
    <w:pPr>
      <w:spacing w:after="200" w:line="276" w:lineRule="auto"/>
    </w:pPr>
    <w:rPr>
      <w:rFonts w:ascii="Calibri" w:eastAsia="Calibri" w:hAnsi="Calibri" w:cs="Calibri"/>
      <w:lang w:val="es-C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5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401"/>
    <w:rPr>
      <w:rFonts w:ascii="Calibri" w:eastAsia="Calibri" w:hAnsi="Calibri" w:cs="Calibri"/>
      <w:sz w:val="20"/>
      <w:szCs w:val="20"/>
      <w:lang w:val="es-C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401"/>
    <w:rPr>
      <w:rFonts w:ascii="Calibri" w:eastAsia="Calibri" w:hAnsi="Calibri" w:cs="Calibri"/>
      <w:b/>
      <w:bCs/>
      <w:sz w:val="20"/>
      <w:szCs w:val="20"/>
      <w:lang w:val="es-CL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01"/>
    <w:rPr>
      <w:rFonts w:ascii="Tahoma" w:eastAsia="Calibri" w:hAnsi="Tahoma" w:cs="Tahoma"/>
      <w:sz w:val="16"/>
      <w:szCs w:val="16"/>
      <w:lang w:val="es-C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90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771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3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930F2F99CAE142BFC300C31796BF05" ma:contentTypeVersion="15" ma:contentTypeDescription="Create a new document." ma:contentTypeScope="" ma:versionID="34cb9e1de6fbb29a00defc91d00e4500">
  <xsd:schema xmlns:xsd="http://www.w3.org/2001/XMLSchema" xmlns:xs="http://www.w3.org/2001/XMLSchema" xmlns:p="http://schemas.microsoft.com/office/2006/metadata/properties" xmlns:ns1="http://schemas.microsoft.com/sharepoint/v3" xmlns:ns3="d7af3227-63ff-4b78-83bd-543af1f6405a" xmlns:ns4="d1b6e017-6dfa-49d5-80b4-878e464c48a2" targetNamespace="http://schemas.microsoft.com/office/2006/metadata/properties" ma:root="true" ma:fieldsID="3241dbc49f421fc3cf050a267c356fc2" ns1:_="" ns3:_="" ns4:_="">
    <xsd:import namespace="http://schemas.microsoft.com/sharepoint/v3"/>
    <xsd:import namespace="d7af3227-63ff-4b78-83bd-543af1f6405a"/>
    <xsd:import namespace="d1b6e017-6dfa-49d5-80b4-878e464c48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af3227-63ff-4b78-83bd-543af1f640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b6e017-6dfa-49d5-80b4-878e464c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CC8746-D3B4-4542-AE49-B90446B444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7af3227-63ff-4b78-83bd-543af1f6405a"/>
    <ds:schemaRef ds:uri="d1b6e017-6dfa-49d5-80b4-878e464c4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608786-9546-4D84-BA98-1F5442A2354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5A221E63-87EB-4101-B0CD-923FD6B613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ang, Jean</dc:creator>
  <cp:lastModifiedBy>Jiang, Jean</cp:lastModifiedBy>
  <cp:revision>3</cp:revision>
  <dcterms:created xsi:type="dcterms:W3CDTF">2020-09-25T22:23:00Z</dcterms:created>
  <dcterms:modified xsi:type="dcterms:W3CDTF">2020-09-25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930F2F99CAE142BFC300C31796BF05</vt:lpwstr>
  </property>
</Properties>
</file>